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DE696" w14:textId="1472AB09" w:rsidR="006E3A19" w:rsidRPr="006E3A19" w:rsidRDefault="006E3A19" w:rsidP="006E3A19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/>
        </w:rPr>
      </w:pPr>
      <w:r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/>
        </w:rPr>
        <w:t>Ann</w:t>
      </w:r>
      <w:r w:rsidR="0084662D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/>
        </w:rPr>
        <w:t>e</w:t>
      </w:r>
      <w:r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/>
        </w:rPr>
        <w:t>xure</w:t>
      </w:r>
      <w:r w:rsidR="0084662D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/>
        </w:rPr>
        <w:t>1:</w:t>
      </w:r>
      <w:r w:rsidRPr="006E3A19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/>
        </w:rPr>
        <w:t xml:space="preserve"> Basic NBD list and VA list </w:t>
      </w:r>
    </w:p>
    <w:p w14:paraId="6BF061EE" w14:textId="332871AA" w:rsidR="00D677F0" w:rsidRDefault="00A16E12" w:rsidP="00FB7211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0"/>
          <w:szCs w:val="20"/>
          <w:lang w:val="en-US"/>
        </w:rPr>
      </w:pPr>
      <w:r w:rsidRPr="00A16E12">
        <w:rPr>
          <w:rFonts w:ascii="Calibri" w:eastAsia="Times New Roman" w:hAnsi="Calibri" w:cs="Calibri"/>
          <w:color w:val="000000"/>
          <w:sz w:val="20"/>
          <w:szCs w:val="20"/>
          <w:lang w:val="en-US"/>
        </w:rPr>
        <w:t>The basic NBD list</w:t>
      </w:r>
      <w:r>
        <w:rPr>
          <w:rFonts w:ascii="Calibri" w:eastAsia="Times New Roman" w:hAnsi="Calibri" w:cs="Calibri"/>
          <w:color w:val="000000"/>
          <w:sz w:val="20"/>
          <w:szCs w:val="20"/>
          <w:lang w:val="en-US"/>
        </w:rPr>
        <w:t xml:space="preserve"> (</w:t>
      </w:r>
      <w:r w:rsidRPr="006E3A19">
        <w:rPr>
          <w:rFonts w:ascii="Calibri" w:eastAsia="Times New Roman" w:hAnsi="Calibri" w:cs="Calibri"/>
          <w:color w:val="000000"/>
          <w:sz w:val="20"/>
          <w:szCs w:val="20"/>
          <w:lang w:val="en-US"/>
        </w:rPr>
        <w:t>145 categories</w:t>
      </w:r>
      <w:r>
        <w:rPr>
          <w:rFonts w:ascii="Calibri" w:eastAsia="Times New Roman" w:hAnsi="Calibri" w:cs="Calibri"/>
          <w:color w:val="000000"/>
          <w:sz w:val="20"/>
          <w:szCs w:val="20"/>
          <w:lang w:val="en-US"/>
        </w:rPr>
        <w:t>)</w:t>
      </w:r>
      <w:r w:rsidRPr="00A16E12">
        <w:rPr>
          <w:rFonts w:ascii="Calibri" w:eastAsia="Times New Roman" w:hAnsi="Calibri" w:cs="Calibri"/>
          <w:color w:val="000000"/>
          <w:sz w:val="20"/>
          <w:szCs w:val="20"/>
          <w:lang w:val="en-US"/>
        </w:rPr>
        <w:t xml:space="preserve"> is aligned with the SA NBD list but does not make any assumptions about misclassification of causes and has categories for ill-defined causes</w:t>
      </w:r>
      <w:r>
        <w:rPr>
          <w:rFonts w:ascii="Calibri" w:eastAsia="Times New Roman" w:hAnsi="Calibri" w:cs="Calibri"/>
          <w:color w:val="000000"/>
          <w:sz w:val="20"/>
          <w:szCs w:val="20"/>
          <w:lang w:val="en-US"/>
        </w:rPr>
        <w:t>.</w:t>
      </w:r>
      <w:r w:rsidR="00FB7211">
        <w:rPr>
          <w:rFonts w:ascii="Calibri" w:eastAsia="Times New Roman" w:hAnsi="Calibri" w:cs="Calibri"/>
          <w:color w:val="000000"/>
          <w:sz w:val="20"/>
          <w:szCs w:val="20"/>
          <w:lang w:val="en-US"/>
        </w:rPr>
        <w:t xml:space="preserve"> </w:t>
      </w:r>
      <w:r w:rsidR="00FB7211" w:rsidRPr="006E3A19">
        <w:rPr>
          <w:rFonts w:ascii="Calibri" w:eastAsia="Times New Roman" w:hAnsi="Calibri" w:cs="Calibri"/>
          <w:color w:val="000000"/>
          <w:sz w:val="20"/>
          <w:szCs w:val="20"/>
          <w:lang w:val="en-US"/>
        </w:rPr>
        <w:t xml:space="preserve">Table </w:t>
      </w:r>
      <w:r w:rsidR="00FB7211">
        <w:rPr>
          <w:rFonts w:ascii="Calibri" w:eastAsia="Times New Roman" w:hAnsi="Calibri" w:cs="Calibri"/>
          <w:color w:val="000000"/>
          <w:sz w:val="20"/>
          <w:szCs w:val="20"/>
          <w:lang w:val="en-US"/>
        </w:rPr>
        <w:t>1</w:t>
      </w:r>
      <w:r w:rsidR="00FB7211">
        <w:rPr>
          <w:rFonts w:ascii="Calibri" w:eastAsia="Times New Roman" w:hAnsi="Calibri" w:cs="Calibri"/>
          <w:color w:val="000000"/>
          <w:sz w:val="20"/>
          <w:szCs w:val="20"/>
          <w:lang w:val="en-US"/>
        </w:rPr>
        <w:t xml:space="preserve"> shows the ICD-10 codes for each category in the basic NBD list. </w:t>
      </w:r>
      <w:r w:rsidRPr="00A16E12">
        <w:rPr>
          <w:rFonts w:ascii="Calibri" w:eastAsia="Times New Roman" w:hAnsi="Calibri" w:cs="Calibri"/>
          <w:color w:val="000000"/>
          <w:sz w:val="20"/>
          <w:szCs w:val="20"/>
          <w:lang w:val="en-US"/>
        </w:rPr>
        <w:t xml:space="preserve"> </w:t>
      </w:r>
    </w:p>
    <w:p w14:paraId="35DDB888" w14:textId="77777777" w:rsidR="009E10F2" w:rsidRDefault="009E10F2" w:rsidP="00DF14C3">
      <w:pPr>
        <w:pStyle w:val="FiguretitleSource"/>
      </w:pPr>
      <w:bookmarkStart w:id="0" w:name="_Toc116113262"/>
    </w:p>
    <w:p w14:paraId="7E4D73D8" w14:textId="110AB119" w:rsidR="009E10F2" w:rsidRPr="00DF14C3" w:rsidRDefault="009E10F2" w:rsidP="00DF14C3">
      <w:pPr>
        <w:pStyle w:val="FiguretitleSource"/>
      </w:pPr>
      <w:r w:rsidRPr="00DF14C3">
        <w:t xml:space="preserve">Table </w:t>
      </w:r>
      <w:r w:rsidR="0088488A" w:rsidRPr="00DF14C3">
        <w:t>1</w:t>
      </w:r>
      <w:r w:rsidRPr="00DF14C3">
        <w:rPr>
          <w:color w:val="2B579A"/>
          <w:shd w:val="clear" w:color="auto" w:fill="E6E6E6"/>
        </w:rPr>
        <w:fldChar w:fldCharType="begin"/>
      </w:r>
      <w:r w:rsidRPr="00DF14C3">
        <w:rPr>
          <w:noProof/>
        </w:rPr>
        <w:instrText xml:space="preserve"> SEQ Table \* ARABIC </w:instrText>
      </w:r>
      <w:r w:rsidR="00000000" w:rsidRPr="00DF14C3">
        <w:rPr>
          <w:color w:val="2B579A"/>
          <w:shd w:val="clear" w:color="auto" w:fill="E6E6E6"/>
        </w:rPr>
        <w:fldChar w:fldCharType="separate"/>
      </w:r>
      <w:r w:rsidRPr="00DF14C3">
        <w:rPr>
          <w:color w:val="2B579A"/>
          <w:shd w:val="clear" w:color="auto" w:fill="E6E6E6"/>
        </w:rPr>
        <w:fldChar w:fldCharType="end"/>
      </w:r>
      <w:r w:rsidRPr="00DF14C3">
        <w:t>:</w:t>
      </w:r>
      <w:r w:rsidRPr="58BCD2EB">
        <w:t xml:space="preserve"> </w:t>
      </w:r>
      <w:r w:rsidRPr="00DF14C3">
        <w:t>ICD-10 codes for each category of the basic NBD list.</w:t>
      </w:r>
      <w:bookmarkEnd w:id="0"/>
      <w:r w:rsidRPr="00DF14C3">
        <w:t xml:space="preserve"> </w:t>
      </w:r>
    </w:p>
    <w:tbl>
      <w:tblPr>
        <w:tblW w:w="9310" w:type="dxa"/>
        <w:tblLook w:val="04A0" w:firstRow="1" w:lastRow="0" w:firstColumn="1" w:lastColumn="0" w:noHBand="0" w:noVBand="1"/>
      </w:tblPr>
      <w:tblGrid>
        <w:gridCol w:w="490"/>
        <w:gridCol w:w="3314"/>
        <w:gridCol w:w="5506"/>
      </w:tblGrid>
      <w:tr w:rsidR="009E10F2" w:rsidRPr="009B2F7A" w14:paraId="644D6FA2" w14:textId="77777777" w:rsidTr="006F4D47">
        <w:trPr>
          <w:trHeight w:val="283"/>
          <w:tblHeader/>
        </w:trPr>
        <w:tc>
          <w:tcPr>
            <w:tcW w:w="3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7C621FC0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ZA"/>
              </w:rPr>
              <w:t>Basic NBD list</w:t>
            </w:r>
          </w:p>
        </w:tc>
        <w:tc>
          <w:tcPr>
            <w:tcW w:w="5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B68F35F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ZA"/>
              </w:rPr>
              <w:t>IC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ZA"/>
              </w:rPr>
              <w:t>-</w:t>
            </w:r>
            <w:r w:rsidRPr="009B2F7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ZA"/>
              </w:rPr>
              <w:t>10 code</w:t>
            </w:r>
          </w:p>
        </w:tc>
      </w:tr>
      <w:tr w:rsidR="009E10F2" w:rsidRPr="009B2F7A" w14:paraId="3D9A0136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077D1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C137DC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Tuberculosi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88CFD6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15 - A19; U51 &amp; U52; B90; J90</w:t>
            </w:r>
          </w:p>
        </w:tc>
      </w:tr>
      <w:tr w:rsidR="009E10F2" w:rsidRPr="009B2F7A" w14:paraId="5C4B70B2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D3E7F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C36BB9" w14:textId="4C5FD754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TD/excl</w:t>
            </w:r>
            <w:r w:rsidR="00E629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uding </w:t>
            </w: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IV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86D07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50 - A64; N70 - N73</w:t>
            </w:r>
          </w:p>
        </w:tc>
      </w:tr>
      <w:tr w:rsidR="009E10F2" w:rsidRPr="009B2F7A" w14:paraId="1452D763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F3D9F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5BD841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IV/AID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3E0C6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20 - B24; C46</w:t>
            </w:r>
          </w:p>
        </w:tc>
      </w:tr>
      <w:tr w:rsidR="009E10F2" w:rsidRPr="009B2F7A" w14:paraId="2CF2A0AF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DA112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B8FA8C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Diarrhoeal disease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707985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00 - A04; A06 - A09</w:t>
            </w:r>
          </w:p>
        </w:tc>
      </w:tr>
      <w:tr w:rsidR="009E10F2" w:rsidRPr="009B2F7A" w14:paraId="1EDF0402" w14:textId="77777777" w:rsidTr="006F4D47">
        <w:trPr>
          <w:trHeight w:val="360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B2A58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646AD5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hildhood (vaccine preventable) cluster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32068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33 - A37; A80; B03; B05; B06; B91</w:t>
            </w:r>
          </w:p>
        </w:tc>
      </w:tr>
      <w:tr w:rsidR="009E10F2" w:rsidRPr="009B2F7A" w14:paraId="3BBC620E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98C7A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7F16A9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acterial meningiti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95326E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39; G00; G03</w:t>
            </w:r>
          </w:p>
        </w:tc>
      </w:tr>
      <w:tr w:rsidR="009E10F2" w:rsidRPr="009B2F7A" w14:paraId="0D562293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A807D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7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F0073D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epatiti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2821C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15 - B19</w:t>
            </w:r>
          </w:p>
        </w:tc>
      </w:tr>
      <w:tr w:rsidR="009E10F2" w:rsidRPr="009B2F7A" w14:paraId="04A0BE9E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90FEF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8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6515F3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alaria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07C1C0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50 - B54</w:t>
            </w:r>
          </w:p>
        </w:tc>
      </w:tr>
      <w:tr w:rsidR="009E10F2" w:rsidRPr="009B2F7A" w14:paraId="4CC5BE03" w14:textId="77777777" w:rsidTr="006F4D47">
        <w:trPr>
          <w:trHeight w:val="469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D5B0A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9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5A457A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chistosomiasis and other tropical disease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285806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55 - B56; B65; B74</w:t>
            </w:r>
          </w:p>
        </w:tc>
      </w:tr>
      <w:tr w:rsidR="009E10F2" w:rsidRPr="009B2F7A" w14:paraId="682CDB4C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75F24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0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A9D10D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Leprosy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5CBEB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30; B92</w:t>
            </w:r>
          </w:p>
        </w:tc>
      </w:tr>
      <w:tr w:rsidR="009E10F2" w:rsidRPr="009B2F7A" w14:paraId="3B6C8765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5E627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1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BB1D17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Intestinal parasite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57DAA9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76 - B81</w:t>
            </w:r>
          </w:p>
        </w:tc>
      </w:tr>
      <w:tr w:rsidR="009E10F2" w:rsidRPr="009B2F7A" w14:paraId="47AE70AB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30D39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2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6F3440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epticaemia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44E58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40; A41</w:t>
            </w:r>
          </w:p>
        </w:tc>
      </w:tr>
      <w:tr w:rsidR="009E10F2" w:rsidRPr="009B2F7A" w14:paraId="6AFA19B7" w14:textId="77777777" w:rsidTr="006F4D47">
        <w:trPr>
          <w:trHeight w:val="720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51CC7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3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CDAACD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Other infectious and parasitic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1E5045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05; A20 – A28; A31; A32; A38; A42 – A49; A65 - A69; A70 - A74; A75 - A79; A81 - A89; A90 - A99; B00 - B02; B04; B07 - B09; B25 - B34; B35 - B49; B57 – B64; B66 – B73; B75; B82 – B89; B94 – B99</w:t>
            </w:r>
          </w:p>
        </w:tc>
      </w:tr>
      <w:tr w:rsidR="009E10F2" w:rsidRPr="009B2F7A" w14:paraId="5B6F1002" w14:textId="77777777" w:rsidTr="006F4D47">
        <w:trPr>
          <w:trHeight w:val="270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97998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4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7A764A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Lower respiratory infection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18C5F5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J09 - J18; J20 - J22</w:t>
            </w:r>
          </w:p>
        </w:tc>
      </w:tr>
      <w:tr w:rsidR="009E10F2" w:rsidRPr="009B2F7A" w14:paraId="3A249E39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60BEB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5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C4257E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Upper respiratory infection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DF148F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J00 - J06 </w:t>
            </w:r>
          </w:p>
        </w:tc>
      </w:tr>
      <w:tr w:rsidR="009E10F2" w:rsidRPr="009B2F7A" w14:paraId="7937A962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6B63E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6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1A3194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Otitis media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CD86D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H65; H66 </w:t>
            </w:r>
          </w:p>
        </w:tc>
      </w:tr>
      <w:tr w:rsidR="009E10F2" w:rsidRPr="009B2F7A" w14:paraId="4D77F0BB" w14:textId="77777777" w:rsidTr="006F4D47">
        <w:trPr>
          <w:trHeight w:val="288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A01FF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7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B74F7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aternal haemorrhage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3260F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O20; O44 - O46; O67; O72</w:t>
            </w:r>
          </w:p>
        </w:tc>
      </w:tr>
      <w:tr w:rsidR="009E10F2" w:rsidRPr="009B2F7A" w14:paraId="5EB0E8C1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B0343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8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98E632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aternal sepsi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C40998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O85  </w:t>
            </w:r>
          </w:p>
        </w:tc>
      </w:tr>
      <w:tr w:rsidR="009E10F2" w:rsidRPr="009B2F7A" w14:paraId="3B4E733A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E1A77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9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AA25B7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ypertension in pregnancy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75B932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O10 - O16</w:t>
            </w:r>
          </w:p>
        </w:tc>
      </w:tr>
      <w:tr w:rsidR="009E10F2" w:rsidRPr="009B2F7A" w14:paraId="76AF6C94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75D86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20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BBB545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Obstructed labour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5FEDF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O64 - O66 </w:t>
            </w:r>
          </w:p>
        </w:tc>
      </w:tr>
      <w:tr w:rsidR="009E10F2" w:rsidRPr="009B2F7A" w14:paraId="457B5388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5531D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21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B2685B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bortion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5A6FAF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O00 - O08 </w:t>
            </w:r>
          </w:p>
        </w:tc>
      </w:tr>
      <w:tr w:rsidR="009E10F2" w:rsidRPr="009B2F7A" w14:paraId="6C33903F" w14:textId="77777777" w:rsidTr="006F4D47">
        <w:trPr>
          <w:trHeight w:val="469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062C6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22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19FBA7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Other maternal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D81893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O21 - O29; O30 - O43; O47 - O48; O60 - O63; O68 - O71; O73 - O75; O80 - O84; O86 - O92; O95 - O99</w:t>
            </w:r>
          </w:p>
        </w:tc>
      </w:tr>
      <w:tr w:rsidR="009E10F2" w:rsidRPr="009B2F7A" w14:paraId="11043BD2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1C0B8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23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BB01D3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Low birth weight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41D138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P05 - P07; P22 </w:t>
            </w:r>
          </w:p>
        </w:tc>
      </w:tr>
      <w:tr w:rsidR="009E10F2" w:rsidRPr="009B2F7A" w14:paraId="5A428D30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79F1C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24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FDB61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irth asphyxia and trauma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FC26D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P03; P10 - P15; P20 - P21 </w:t>
            </w:r>
          </w:p>
        </w:tc>
      </w:tr>
      <w:tr w:rsidR="009E10F2" w:rsidRPr="009B2F7A" w14:paraId="04808576" w14:textId="77777777" w:rsidTr="006F4D47">
        <w:trPr>
          <w:trHeight w:val="279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F501E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25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16C09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Other perinatal respiratory condition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A66A4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P23 - P29 </w:t>
            </w:r>
          </w:p>
        </w:tc>
      </w:tr>
      <w:tr w:rsidR="009E10F2" w:rsidRPr="009B2F7A" w14:paraId="21F1D980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CB836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26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3E03D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eonatal infection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3E37DC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P35 - P39 </w:t>
            </w:r>
          </w:p>
        </w:tc>
      </w:tr>
      <w:tr w:rsidR="009E10F2" w:rsidRPr="009B2F7A" w14:paraId="48CDF3A0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1D086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27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199A64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Other perinatal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44D5E2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00 - P02; P04; P08; P29; P50 - P61; P70 - P94; P96</w:t>
            </w:r>
          </w:p>
        </w:tc>
      </w:tr>
      <w:tr w:rsidR="009E10F2" w:rsidRPr="009B2F7A" w14:paraId="2E71F60A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827A1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28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E51D02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Ill-defined perinatal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96C78B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P95 </w:t>
            </w:r>
          </w:p>
        </w:tc>
      </w:tr>
      <w:tr w:rsidR="009E10F2" w:rsidRPr="009B2F7A" w14:paraId="28CD73AD" w14:textId="77777777" w:rsidTr="006F4D47">
        <w:trPr>
          <w:trHeight w:val="24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8AF9A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29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759C36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rotein-energy malnutrition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F6815C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E40 - E46; D50 - D53; D64</w:t>
            </w:r>
          </w:p>
        </w:tc>
      </w:tr>
      <w:tr w:rsidR="009E10F2" w:rsidRPr="009B2F7A" w14:paraId="370A8447" w14:textId="77777777" w:rsidTr="006F4D47">
        <w:trPr>
          <w:trHeight w:val="24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B71BC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31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A73AD9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ellagra and other nutritional deficiencie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8972EB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E00 - E02; E50 - E64 </w:t>
            </w:r>
          </w:p>
        </w:tc>
      </w:tr>
      <w:tr w:rsidR="009E10F2" w:rsidRPr="009B2F7A" w14:paraId="7B3B6B6E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168A4" w14:textId="77777777" w:rsidR="009E10F2" w:rsidRPr="009B2F7A" w:rsidRDefault="009E10F2" w:rsidP="006F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32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8350A" w14:textId="5ADC2046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Mouth and oropharynx </w:t>
            </w:r>
            <w:r w:rsidR="00E629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ancer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7BC31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C00 - C14 </w:t>
            </w:r>
          </w:p>
        </w:tc>
      </w:tr>
      <w:tr w:rsidR="009E10F2" w:rsidRPr="009B2F7A" w14:paraId="358CD8D0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54DAD" w14:textId="77777777" w:rsidR="009E10F2" w:rsidRPr="009B2F7A" w:rsidRDefault="009E10F2" w:rsidP="006F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33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1C348" w14:textId="2649A8B6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Oesophagus </w:t>
            </w:r>
            <w:r w:rsidR="00E629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ancer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D8E67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C15 </w:t>
            </w:r>
          </w:p>
        </w:tc>
      </w:tr>
      <w:tr w:rsidR="009E10F2" w:rsidRPr="009B2F7A" w14:paraId="0564A7B9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683C4" w14:textId="77777777" w:rsidR="009E10F2" w:rsidRPr="009B2F7A" w:rsidRDefault="009E10F2" w:rsidP="006F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34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9FF19" w14:textId="33927254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Stomach </w:t>
            </w:r>
            <w:r w:rsidR="00E629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ancer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C3686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C16 </w:t>
            </w:r>
          </w:p>
        </w:tc>
      </w:tr>
      <w:tr w:rsidR="009E10F2" w:rsidRPr="009B2F7A" w14:paraId="33BE9922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30D32" w14:textId="77777777" w:rsidR="009E10F2" w:rsidRPr="009B2F7A" w:rsidRDefault="009E10F2" w:rsidP="006F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35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DF85B" w14:textId="60F30B33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Colo-rectal </w:t>
            </w:r>
            <w:r w:rsidR="00E629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ancer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D6F96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C18 - C21 </w:t>
            </w:r>
          </w:p>
        </w:tc>
      </w:tr>
      <w:tr w:rsidR="009E10F2" w:rsidRPr="009B2F7A" w14:paraId="395EB1AB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5820F" w14:textId="77777777" w:rsidR="009E10F2" w:rsidRPr="009B2F7A" w:rsidRDefault="009E10F2" w:rsidP="006F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36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B4D56" w14:textId="40D13E33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Liver </w:t>
            </w:r>
            <w:r w:rsidR="00E629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ancer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289D7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22</w:t>
            </w:r>
          </w:p>
        </w:tc>
      </w:tr>
      <w:tr w:rsidR="009E10F2" w:rsidRPr="009B2F7A" w14:paraId="4C38712F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2C3EF" w14:textId="77777777" w:rsidR="009E10F2" w:rsidRPr="009B2F7A" w:rsidRDefault="009E10F2" w:rsidP="006F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lastRenderedPageBreak/>
              <w:t>37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3493E" w14:textId="1A8D3BA3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Pancreas </w:t>
            </w:r>
            <w:r w:rsidR="00E629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ancer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DA9D0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C25 </w:t>
            </w:r>
          </w:p>
        </w:tc>
      </w:tr>
      <w:tr w:rsidR="009E10F2" w:rsidRPr="009B2F7A" w14:paraId="4BC89894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AE75A" w14:textId="77777777" w:rsidR="009E10F2" w:rsidRPr="009B2F7A" w:rsidRDefault="009E10F2" w:rsidP="006F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38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A21EA" w14:textId="1F37AF8F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Larynx </w:t>
            </w:r>
            <w:r w:rsidR="00E629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ancer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3ED05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C32 </w:t>
            </w:r>
          </w:p>
        </w:tc>
      </w:tr>
      <w:tr w:rsidR="009E10F2" w:rsidRPr="009B2F7A" w14:paraId="256AFD72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255B5" w14:textId="77777777" w:rsidR="009E10F2" w:rsidRPr="009B2F7A" w:rsidRDefault="009E10F2" w:rsidP="006F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39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EE8D5" w14:textId="3890BD0B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Trachea/bronchi/lung </w:t>
            </w:r>
            <w:r w:rsidR="00E629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ancer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6F252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C33 - C34 </w:t>
            </w:r>
          </w:p>
        </w:tc>
      </w:tr>
      <w:tr w:rsidR="009E10F2" w:rsidRPr="009B2F7A" w14:paraId="44207E70" w14:textId="77777777" w:rsidTr="006F4D47">
        <w:trPr>
          <w:trHeight w:val="261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9C719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40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7C4E8" w14:textId="5F756008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Bone and connective tissue </w:t>
            </w:r>
            <w:r w:rsidR="00E629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ancer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399BF3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C40; C41; C47; C49 </w:t>
            </w:r>
          </w:p>
        </w:tc>
      </w:tr>
      <w:tr w:rsidR="009E10F2" w:rsidRPr="009B2F7A" w14:paraId="77754A58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F5B44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41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7D0B9B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elanoma of skin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31339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C43 </w:t>
            </w:r>
          </w:p>
        </w:tc>
      </w:tr>
      <w:tr w:rsidR="009E10F2" w:rsidRPr="009B2F7A" w14:paraId="227BAE06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20D99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42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C09BB1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Other skin cancer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1D1D4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C44 </w:t>
            </w:r>
          </w:p>
        </w:tc>
      </w:tr>
      <w:tr w:rsidR="009E10F2" w:rsidRPr="009B2F7A" w14:paraId="3F2849B3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FE754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43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EA88D6" w14:textId="4327C9A0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Breast </w:t>
            </w:r>
            <w:r w:rsidR="00E629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ancer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905561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C50 </w:t>
            </w:r>
          </w:p>
        </w:tc>
      </w:tr>
      <w:tr w:rsidR="009E10F2" w:rsidRPr="009B2F7A" w14:paraId="413707B3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01B3E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44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41CA61" w14:textId="7CF6EAE3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Cervix </w:t>
            </w:r>
            <w:r w:rsidR="00E629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ancer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DAF34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53</w:t>
            </w:r>
          </w:p>
        </w:tc>
      </w:tr>
      <w:tr w:rsidR="009E10F2" w:rsidRPr="009B2F7A" w14:paraId="59F9C7EA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F4580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45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A39C8" w14:textId="71760244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Corpus uteri </w:t>
            </w:r>
            <w:r w:rsidR="00E629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ancer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D79848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C54; C55 </w:t>
            </w:r>
          </w:p>
        </w:tc>
      </w:tr>
      <w:tr w:rsidR="009E10F2" w:rsidRPr="009B2F7A" w14:paraId="13D30BFE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739F7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46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F7B065" w14:textId="156508E6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Ovary </w:t>
            </w:r>
            <w:r w:rsidR="00E629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ancer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36C93E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C56 </w:t>
            </w:r>
          </w:p>
        </w:tc>
      </w:tr>
      <w:tr w:rsidR="009E10F2" w:rsidRPr="009B2F7A" w14:paraId="3133B5FB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FD928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47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A8AC1" w14:textId="57270791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Prostrate </w:t>
            </w:r>
            <w:r w:rsidR="00E629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ancer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9E2EF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C61 </w:t>
            </w:r>
          </w:p>
        </w:tc>
      </w:tr>
      <w:tr w:rsidR="009E10F2" w:rsidRPr="009B2F7A" w14:paraId="66D35F29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918C8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48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9865C8" w14:textId="1340910C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Bladder </w:t>
            </w:r>
            <w:r w:rsidR="00E629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ancer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857B2E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C67 </w:t>
            </w:r>
          </w:p>
        </w:tc>
      </w:tr>
      <w:tr w:rsidR="009E10F2" w:rsidRPr="009B2F7A" w14:paraId="5B82F2F6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6A4B9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49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1A3E92" w14:textId="0CD08D84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Kidney </w:t>
            </w:r>
            <w:r w:rsidR="00E629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ancer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DF606C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C64 - C66; C68 </w:t>
            </w:r>
          </w:p>
        </w:tc>
      </w:tr>
      <w:tr w:rsidR="009E10F2" w:rsidRPr="009B2F7A" w14:paraId="64169931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FBE94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2F0D3A" w14:textId="014625AF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Brain </w:t>
            </w:r>
            <w:r w:rsidR="00E629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ancer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1B65A2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C71 </w:t>
            </w:r>
          </w:p>
        </w:tc>
      </w:tr>
      <w:tr w:rsidR="009E10F2" w:rsidRPr="009B2F7A" w14:paraId="263962FB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FE67C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51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39FC49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Lymphoma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90632D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81 - C90; C96</w:t>
            </w:r>
          </w:p>
        </w:tc>
      </w:tr>
      <w:tr w:rsidR="009E10F2" w:rsidRPr="009B2F7A" w14:paraId="353E4042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7026A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52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445E11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Leukemia</w:t>
            </w:r>
            <w:proofErr w:type="spellEnd"/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D9AFE9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C91 - C95 </w:t>
            </w:r>
          </w:p>
        </w:tc>
      </w:tr>
      <w:tr w:rsidR="009E10F2" w:rsidRPr="009B2F7A" w14:paraId="7427D28A" w14:textId="77777777" w:rsidTr="006F4D47">
        <w:trPr>
          <w:trHeight w:val="51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3E9D0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53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9D8F20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Other malignant neoplasm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88B22B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C17; C23 - C24; C26; C30 - C31; C37 - C39; C45; C48; C51 - C52; C57 - C58; C60; C62 - C63; C69 - C70; C72 - C75 </w:t>
            </w:r>
          </w:p>
        </w:tc>
      </w:tr>
      <w:tr w:rsidR="009E10F2" w:rsidRPr="009B2F7A" w14:paraId="4809D73E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4FDCF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54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49AF03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Ill-defined cancer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CBE480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C76 - C80; C97 </w:t>
            </w:r>
          </w:p>
        </w:tc>
      </w:tr>
      <w:tr w:rsidR="009E10F2" w:rsidRPr="009B2F7A" w14:paraId="03AEFDA3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35012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55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3A79D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enign neoplasm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F23383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D00 - D48</w:t>
            </w:r>
          </w:p>
        </w:tc>
      </w:tr>
      <w:tr w:rsidR="009E10F2" w:rsidRPr="009B2F7A" w14:paraId="38BC94C2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50FE8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56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80323D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Diabetes mellitu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142AD8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E10 - E14</w:t>
            </w:r>
          </w:p>
        </w:tc>
      </w:tr>
      <w:tr w:rsidR="009E10F2" w:rsidRPr="009B2F7A" w14:paraId="4492EB73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3ACB8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57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25EB4E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lbinism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0EEB8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E70 </w:t>
            </w:r>
          </w:p>
        </w:tc>
      </w:tr>
      <w:tr w:rsidR="009E10F2" w:rsidRPr="009B2F7A" w14:paraId="525636BE" w14:textId="77777777" w:rsidTr="006F4D47">
        <w:trPr>
          <w:trHeight w:val="261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F761D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58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3207D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Other endocrine and metabolic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4208BD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D55 - D63; D65 - D89; E03 - E07; E15 - E16; E20 - E34; E65 - E68; E71 - E89</w:t>
            </w:r>
          </w:p>
        </w:tc>
      </w:tr>
      <w:tr w:rsidR="009E10F2" w:rsidRPr="009B2F7A" w14:paraId="1FFB02D5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EE912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59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C02D68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lcohol dependence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9ACEC3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F10</w:t>
            </w:r>
          </w:p>
        </w:tc>
      </w:tr>
      <w:tr w:rsidR="009E10F2" w:rsidRPr="009B2F7A" w14:paraId="75D5A245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85FBF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60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6E0F56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Drug use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4F0DE9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F11 - F16; F18 - F19 </w:t>
            </w:r>
          </w:p>
        </w:tc>
      </w:tr>
      <w:tr w:rsidR="009E10F2" w:rsidRPr="009B2F7A" w14:paraId="6B6020FF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F3039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61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9B7A1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chizophrenia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64273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F20 - F29 </w:t>
            </w:r>
          </w:p>
        </w:tc>
      </w:tr>
      <w:tr w:rsidR="009E10F2" w:rsidRPr="009B2F7A" w14:paraId="761F8863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ED424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62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7D4C82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Unipolar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ECF27E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F32 - F33 </w:t>
            </w:r>
          </w:p>
        </w:tc>
      </w:tr>
      <w:tr w:rsidR="009E10F2" w:rsidRPr="009B2F7A" w14:paraId="6CE494F6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03C25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63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02CCA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ipolar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2F097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F30 - F31 </w:t>
            </w:r>
          </w:p>
        </w:tc>
      </w:tr>
      <w:tr w:rsidR="009E10F2" w:rsidRPr="009B2F7A" w14:paraId="64BD4F02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3A5D8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64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E0858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norexia Nervosa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2C646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F50 </w:t>
            </w:r>
          </w:p>
        </w:tc>
      </w:tr>
      <w:tr w:rsidR="009E10F2" w:rsidRPr="009B2F7A" w14:paraId="2685FD00" w14:textId="77777777" w:rsidTr="006F4D47">
        <w:trPr>
          <w:trHeight w:val="306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CE8ED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65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D0A6D6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Obsessive compulsive/ panic disorder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D384F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F40 - F42 </w:t>
            </w:r>
          </w:p>
        </w:tc>
      </w:tr>
      <w:tr w:rsidR="009E10F2" w:rsidRPr="009B2F7A" w14:paraId="4AB21E68" w14:textId="77777777" w:rsidTr="006F4D47">
        <w:trPr>
          <w:trHeight w:val="307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7BBB8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66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F97010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Hyperkinetic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disorder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4CF725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F90  </w:t>
            </w:r>
          </w:p>
        </w:tc>
      </w:tr>
      <w:tr w:rsidR="009E10F2" w:rsidRPr="009B2F7A" w14:paraId="0E089942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55F10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67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5CB624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djustment reaction (PTSS)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447F1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F43  </w:t>
            </w:r>
          </w:p>
        </w:tc>
      </w:tr>
      <w:tr w:rsidR="009E10F2" w:rsidRPr="009B2F7A" w14:paraId="434360C3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C2EFF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68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3EB6A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ental disability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FB283C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F70 - F79  </w:t>
            </w:r>
          </w:p>
        </w:tc>
      </w:tr>
      <w:tr w:rsidR="009E10F2" w:rsidRPr="009B2F7A" w14:paraId="171C964F" w14:textId="77777777" w:rsidTr="006F4D47">
        <w:trPr>
          <w:trHeight w:val="24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3DFF3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69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32F36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Other mental disorder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724D3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F17; F34 - F39; F44 - F48; F51 - F59; F60 - F69; F80 - F89; F91 - F98; F99  </w:t>
            </w:r>
          </w:p>
        </w:tc>
      </w:tr>
      <w:tr w:rsidR="009E10F2" w:rsidRPr="009B2F7A" w14:paraId="04D08950" w14:textId="77777777" w:rsidTr="006F4D47">
        <w:trPr>
          <w:trHeight w:val="270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F1EA7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70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07D139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lzheimer and other dementia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F24867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G30 - G31; F01 - F09 </w:t>
            </w:r>
          </w:p>
        </w:tc>
      </w:tr>
      <w:tr w:rsidR="009E10F2" w:rsidRPr="009B2F7A" w14:paraId="35006107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07922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71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A3FA9A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arkisons</w:t>
            </w:r>
            <w:proofErr w:type="spellEnd"/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disease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D192FA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G20 - G21 </w:t>
            </w:r>
          </w:p>
        </w:tc>
      </w:tr>
      <w:tr w:rsidR="009E10F2" w:rsidRPr="009B2F7A" w14:paraId="3F1FD409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72C12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72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82A946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ultiple sclerosi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A4AA22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G35 </w:t>
            </w:r>
          </w:p>
        </w:tc>
      </w:tr>
      <w:tr w:rsidR="009E10F2" w:rsidRPr="009B2F7A" w14:paraId="225BAD87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63682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73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35FFE1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Epilepsy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A62EBC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G40 - G41 </w:t>
            </w:r>
          </w:p>
        </w:tc>
      </w:tr>
      <w:tr w:rsidR="009E10F2" w:rsidRPr="009B2F7A" w14:paraId="6746EF51" w14:textId="77777777" w:rsidTr="006F4D47">
        <w:trPr>
          <w:trHeight w:val="24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CD59B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74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3B72AE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Encephalitis and brain absces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AB28BE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G04; G06; G09 </w:t>
            </w:r>
          </w:p>
        </w:tc>
      </w:tr>
      <w:tr w:rsidR="009E10F2" w:rsidRPr="009B2F7A" w14:paraId="06E193F0" w14:textId="77777777" w:rsidTr="006F4D47">
        <w:trPr>
          <w:trHeight w:val="531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7DEA7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75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05798B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Other nervous system disorder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14B145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G08; G10 - G12; G23 - G25; G36 - G37; G36 - G37; G43 - G47; G50 - G58; G60 - G64; G70 - G72; G80 - G83; G90 - G98</w:t>
            </w:r>
          </w:p>
        </w:tc>
      </w:tr>
      <w:tr w:rsidR="009E10F2" w:rsidRPr="009B2F7A" w14:paraId="091817CC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51902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76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CD2BC1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Glaucoma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1476A4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H40  </w:t>
            </w:r>
          </w:p>
        </w:tc>
      </w:tr>
      <w:tr w:rsidR="009E10F2" w:rsidRPr="009B2F7A" w14:paraId="46B8370B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592A5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77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E7CFB8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ataract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18AD2B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H25 - H26  </w:t>
            </w:r>
          </w:p>
        </w:tc>
      </w:tr>
      <w:tr w:rsidR="009E10F2" w:rsidRPr="009B2F7A" w14:paraId="38E6308C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47478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lastRenderedPageBreak/>
              <w:t>78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94E069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Other visual disorder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71D431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H00 - H21; H27 - H35; H42 - H59 </w:t>
            </w:r>
          </w:p>
        </w:tc>
      </w:tr>
      <w:tr w:rsidR="009E10F2" w:rsidRPr="009B2F7A" w14:paraId="57A4C05E" w14:textId="77777777" w:rsidTr="006F4D47">
        <w:trPr>
          <w:trHeight w:val="270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12F0B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79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D69E13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earing loss and other ear disorder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B1A17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H60 - H62; H68 - H95  </w:t>
            </w:r>
          </w:p>
        </w:tc>
      </w:tr>
      <w:tr w:rsidR="009E10F2" w:rsidRPr="009B2F7A" w14:paraId="45D21938" w14:textId="77777777" w:rsidTr="006F4D47">
        <w:trPr>
          <w:trHeight w:val="254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4B215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80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0CAF6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Rheumatic heart disease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D71875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I01 - I09 </w:t>
            </w:r>
          </w:p>
        </w:tc>
      </w:tr>
      <w:tr w:rsidR="009E10F2" w:rsidRPr="009B2F7A" w14:paraId="7D089A01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E5595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81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C5FF9C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Ischaemic heart disease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EBCC46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I20 - I25 </w:t>
            </w:r>
          </w:p>
        </w:tc>
      </w:tr>
      <w:tr w:rsidR="009E10F2" w:rsidRPr="009B2F7A" w14:paraId="6ED488B0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90CE0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82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3FD899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troke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653CA6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I60 - I69 </w:t>
            </w:r>
          </w:p>
        </w:tc>
      </w:tr>
      <w:tr w:rsidR="009E10F2" w:rsidRPr="009B2F7A" w14:paraId="4E4B5073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CC6B7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83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B04135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Inflammatory heart disease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C26938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I30; I33; I38; I40; I42</w:t>
            </w:r>
          </w:p>
        </w:tc>
      </w:tr>
      <w:tr w:rsidR="009E10F2" w:rsidRPr="009B2F7A" w14:paraId="4D15DED2" w14:textId="77777777" w:rsidTr="006F4D47">
        <w:trPr>
          <w:trHeight w:val="31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A3414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84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8CB71D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ypertensive heart disease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5990D3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I10 - I13 </w:t>
            </w:r>
          </w:p>
        </w:tc>
      </w:tr>
      <w:tr w:rsidR="009E10F2" w:rsidRPr="009B2F7A" w14:paraId="2C0EB3BB" w14:textId="77777777" w:rsidTr="006F4D47">
        <w:trPr>
          <w:trHeight w:val="33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1F4FB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85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F02117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on-rheumatic valvular disease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325C60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I34 - I37 </w:t>
            </w:r>
          </w:p>
        </w:tc>
      </w:tr>
      <w:tr w:rsidR="009E10F2" w:rsidRPr="009B2F7A" w14:paraId="66E95857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1D324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86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DED7D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ulmonary embolism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EC8CFC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I26 </w:t>
            </w:r>
          </w:p>
        </w:tc>
      </w:tr>
      <w:tr w:rsidR="009E10F2" w:rsidRPr="009B2F7A" w14:paraId="4F943BCB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EF5AC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87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5388D3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ortic aneurism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B4C91D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I71 </w:t>
            </w:r>
          </w:p>
        </w:tc>
      </w:tr>
      <w:tr w:rsidR="009E10F2" w:rsidRPr="009B2F7A" w14:paraId="5DAEC6D8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6C7EC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88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04ECC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eripheral vascular disorder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BCC71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I72 - I78; I80 - I84; I86 - I89;</w:t>
            </w:r>
          </w:p>
        </w:tc>
      </w:tr>
      <w:tr w:rsidR="009E10F2" w:rsidRPr="009B2F7A" w14:paraId="06C38DE0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F245D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89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2B9BD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Other cardiovascular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CC32BE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I00; I28; I31; I44 - I45; I95 - I99 </w:t>
            </w:r>
          </w:p>
        </w:tc>
      </w:tr>
      <w:tr w:rsidR="009E10F2" w:rsidRPr="009B2F7A" w14:paraId="6BD1621C" w14:textId="77777777" w:rsidTr="006F4D47">
        <w:trPr>
          <w:trHeight w:val="252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68A24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90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E50A9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Ill-defined cardio - heart failure etc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B9251B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I46 - I49; I50 - I51; J81 </w:t>
            </w:r>
          </w:p>
        </w:tc>
      </w:tr>
      <w:tr w:rsidR="009E10F2" w:rsidRPr="009B2F7A" w14:paraId="7C3FF791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DBC30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91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196C8E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therosclerosi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666BBD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I70 </w:t>
            </w:r>
          </w:p>
        </w:tc>
      </w:tr>
      <w:tr w:rsidR="009E10F2" w:rsidRPr="009B2F7A" w14:paraId="221E6A0C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96193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92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F10D75" w14:textId="237E83ED" w:rsidR="009E10F2" w:rsidRPr="009B2F7A" w:rsidRDefault="00E629AD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onic obstructive pulmonary disease (COPD)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9E1F2A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J40 - J44; I27 </w:t>
            </w:r>
          </w:p>
        </w:tc>
      </w:tr>
      <w:tr w:rsidR="009E10F2" w:rsidRPr="009B2F7A" w14:paraId="4AFF39DA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71565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93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5C7EA8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sthma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3F15D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J45 - J46 </w:t>
            </w:r>
          </w:p>
        </w:tc>
      </w:tr>
      <w:tr w:rsidR="009E10F2" w:rsidRPr="009B2F7A" w14:paraId="496159A1" w14:textId="77777777" w:rsidTr="006F4D47">
        <w:trPr>
          <w:trHeight w:val="288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B3B75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94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04DA7D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spiration pneumonia/ lung absces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E9EDD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J69; J85 - J86 </w:t>
            </w:r>
          </w:p>
        </w:tc>
      </w:tr>
      <w:tr w:rsidR="009E10F2" w:rsidRPr="009B2F7A" w14:paraId="7BFE8CAE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84B0F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95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24428F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Other respiratory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1A4610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J30 - J39; J47; J60 - J68; J70; J80; J82 - J84; J92 - J98</w:t>
            </w:r>
          </w:p>
        </w:tc>
      </w:tr>
      <w:tr w:rsidR="009E10F2" w:rsidRPr="009B2F7A" w14:paraId="7B9BCE54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7EA3E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96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923042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eptic ulcer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1FE77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K25 - K28 </w:t>
            </w:r>
          </w:p>
        </w:tc>
      </w:tr>
      <w:tr w:rsidR="009E10F2" w:rsidRPr="009B2F7A" w14:paraId="75A2FE41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77393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97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298DB8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ppendiciti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2E91FA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K35 - K37 </w:t>
            </w:r>
          </w:p>
        </w:tc>
      </w:tr>
      <w:tr w:rsidR="009E10F2" w:rsidRPr="009B2F7A" w14:paraId="31A7F368" w14:textId="77777777" w:rsidTr="006F4D47">
        <w:trPr>
          <w:trHeight w:val="279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10D09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98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5DCAD8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oninfective gastroenteritis and coliti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B7945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K50 - K52 </w:t>
            </w:r>
          </w:p>
        </w:tc>
      </w:tr>
      <w:tr w:rsidR="009E10F2" w:rsidRPr="009B2F7A" w14:paraId="4F64928D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19E1F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99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8BCDB8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irrhosis of liver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601078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K70; K74; K76; I85 </w:t>
            </w:r>
          </w:p>
        </w:tc>
      </w:tr>
      <w:tr w:rsidR="009E10F2" w:rsidRPr="009B2F7A" w14:paraId="371B0655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70596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7E2795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epatic failure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C13BAC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K72 </w:t>
            </w:r>
          </w:p>
        </w:tc>
      </w:tr>
      <w:tr w:rsidR="009E10F2" w:rsidRPr="009B2F7A" w14:paraId="4111422E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EC458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01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4F3929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Gall bladder disease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50C7E5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K80 - K83 </w:t>
            </w:r>
          </w:p>
        </w:tc>
      </w:tr>
      <w:tr w:rsidR="009E10F2" w:rsidRPr="009B2F7A" w14:paraId="604CB7E2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24BC12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02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4FE4D0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ancreatiti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09FD70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K85; K86 </w:t>
            </w:r>
          </w:p>
        </w:tc>
      </w:tr>
      <w:tr w:rsidR="009E10F2" w:rsidRPr="009B2F7A" w14:paraId="3E99A34D" w14:textId="77777777" w:rsidTr="006F4D47">
        <w:trPr>
          <w:trHeight w:val="252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373F3A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03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818404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Other digestive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B24F50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K20 - K22; K29 - K31; K38; K40 - K46; K55; K66; K71; K73; K75; K90; K91</w:t>
            </w:r>
          </w:p>
        </w:tc>
      </w:tr>
      <w:tr w:rsidR="009E10F2" w:rsidRPr="009B2F7A" w14:paraId="21870761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AA8C0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04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8972E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Ill-defined digestive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5C99D9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K92 </w:t>
            </w:r>
          </w:p>
        </w:tc>
      </w:tr>
      <w:tr w:rsidR="009E10F2" w:rsidRPr="009B2F7A" w14:paraId="0648B42B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2DD25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05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AA42A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ephritis/nephrosi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58C34A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N00 - N19   </w:t>
            </w:r>
          </w:p>
        </w:tc>
      </w:tr>
      <w:tr w:rsidR="009E10F2" w:rsidRPr="009B2F7A" w14:paraId="73BF386C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497A2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06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9FCAA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enign prostatic hypertrophy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4EE54B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N40 </w:t>
            </w:r>
          </w:p>
        </w:tc>
      </w:tr>
      <w:tr w:rsidR="009E10F2" w:rsidRPr="009B2F7A" w14:paraId="3835986E" w14:textId="77777777" w:rsidTr="006F4D47">
        <w:trPr>
          <w:trHeight w:val="254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E480B2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07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9F113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Other </w:t>
            </w:r>
            <w:proofErr w:type="spellStart"/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genito</w:t>
            </w:r>
            <w:proofErr w:type="spellEnd"/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-urinary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123986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N20 - N23; N25 - N39; N41 - N50; N60 - N64; N75 - N98 </w:t>
            </w:r>
          </w:p>
        </w:tc>
      </w:tr>
      <w:tr w:rsidR="009E10F2" w:rsidRPr="009B2F7A" w14:paraId="6F0FAE89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58A20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08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30E97B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kin disease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79F743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L00 - L98 </w:t>
            </w:r>
          </w:p>
        </w:tc>
      </w:tr>
      <w:tr w:rsidR="009E10F2" w:rsidRPr="009B2F7A" w14:paraId="1EF3A5CA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7BEDF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09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5249A8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Rheumatoid arthriti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E060F0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M05 - M06 </w:t>
            </w:r>
          </w:p>
        </w:tc>
      </w:tr>
      <w:tr w:rsidR="009E10F2" w:rsidRPr="009B2F7A" w14:paraId="5BA37510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BFE9E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10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D3AAC6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Osteoarthriti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B2A53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M15 - M19 </w:t>
            </w:r>
          </w:p>
        </w:tc>
      </w:tr>
      <w:tr w:rsidR="009E10F2" w:rsidRPr="009B2F7A" w14:paraId="20AB5C28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EC885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11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EF6AC3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Other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</w:t>
            </w: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u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</w:t>
            </w: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ulo-skeletal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F8984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M00 - M02; M08; M10 - M13; M20 - M99 </w:t>
            </w:r>
          </w:p>
        </w:tc>
      </w:tr>
      <w:tr w:rsidR="009E10F2" w:rsidRPr="009B2F7A" w14:paraId="5C477108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B1DC8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12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B264CA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eural tube defect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D158C6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Q00 - Q07 </w:t>
            </w:r>
          </w:p>
        </w:tc>
      </w:tr>
      <w:tr w:rsidR="009E10F2" w:rsidRPr="009B2F7A" w14:paraId="669D3ACC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81639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13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096C24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left lip/palate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655FB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Q35 - Q37 </w:t>
            </w:r>
          </w:p>
        </w:tc>
      </w:tr>
      <w:tr w:rsidR="009E10F2" w:rsidRPr="009B2F7A" w14:paraId="2FEB7BB0" w14:textId="77777777" w:rsidTr="006F4D47">
        <w:trPr>
          <w:trHeight w:val="30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5A24A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14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8FC63A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ongenital heart disease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474A4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Q20 - Q28 </w:t>
            </w:r>
          </w:p>
        </w:tc>
      </w:tr>
      <w:tr w:rsidR="009E10F2" w:rsidRPr="009B2F7A" w14:paraId="6FD6FAEA" w14:textId="77777777" w:rsidTr="006F4D47">
        <w:trPr>
          <w:trHeight w:val="30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4ED0B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15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36C499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ongenital disorders of GIT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0CFF6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Q38 - Q45 </w:t>
            </w:r>
          </w:p>
        </w:tc>
      </w:tr>
      <w:tr w:rsidR="009E10F2" w:rsidRPr="009B2F7A" w14:paraId="7B1F7C8C" w14:textId="77777777" w:rsidTr="006F4D47">
        <w:trPr>
          <w:trHeight w:val="479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4C83D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16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628EEC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Down syndrome and other chromosomal anomalie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11C781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Q90 - Q99 </w:t>
            </w:r>
          </w:p>
        </w:tc>
      </w:tr>
      <w:tr w:rsidR="009E10F2" w:rsidRPr="009B2F7A" w14:paraId="3B5E25C0" w14:textId="77777777" w:rsidTr="006F4D47">
        <w:trPr>
          <w:trHeight w:val="264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9FB27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17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4B70B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Fetal alcohol syndrome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8F23D4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Q86 </w:t>
            </w:r>
          </w:p>
        </w:tc>
      </w:tr>
      <w:tr w:rsidR="009E10F2" w:rsidRPr="009B2F7A" w14:paraId="1E676899" w14:textId="77777777" w:rsidTr="006F4D47">
        <w:trPr>
          <w:trHeight w:val="288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B1742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18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181704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Other congenital abnormalitie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37DEB3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Q10 - Q18; Q30 - Q34; Q50 - Q56; Q60 - Q64; Q65 - Q79; Q80 - Q85; Q87</w:t>
            </w:r>
          </w:p>
        </w:tc>
      </w:tr>
      <w:tr w:rsidR="009E10F2" w:rsidRPr="009B2F7A" w14:paraId="25469F85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247AE5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lastRenderedPageBreak/>
              <w:t>119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8B5758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Il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-</w:t>
            </w: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defined conge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ital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A28EA2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Q89 </w:t>
            </w:r>
          </w:p>
        </w:tc>
      </w:tr>
      <w:tr w:rsidR="009E10F2" w:rsidRPr="009B2F7A" w14:paraId="22F61BD1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6285F8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20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A402D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Dental carie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3CEA53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K02 </w:t>
            </w:r>
          </w:p>
        </w:tc>
      </w:tr>
      <w:tr w:rsidR="009E10F2" w:rsidRPr="009B2F7A" w14:paraId="6CBE98CC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95D41A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21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F6C59B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eriodontal disease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7B52F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K05 </w:t>
            </w:r>
          </w:p>
        </w:tc>
      </w:tr>
      <w:tr w:rsidR="009E10F2" w:rsidRPr="009B2F7A" w14:paraId="254E1935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8CA4F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22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7630CE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Other oral health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3B558E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K00; K01; K03; K04; K06 - K14</w:t>
            </w:r>
          </w:p>
        </w:tc>
      </w:tr>
      <w:tr w:rsidR="009E10F2" w:rsidRPr="009B2F7A" w14:paraId="131DE4DD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9B9F4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23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CFAC38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ot death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0EAD60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R95</w:t>
            </w:r>
          </w:p>
        </w:tc>
      </w:tr>
      <w:tr w:rsidR="009E10F2" w:rsidRPr="009B2F7A" w14:paraId="2F5F0576" w14:textId="77777777" w:rsidTr="006F4D47">
        <w:trPr>
          <w:trHeight w:val="495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1B378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24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F03D8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Ill-defined natural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335C0C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R00 - R09; R10 - R19; R20 - R23; R25 - R29; R30 - R39; R40 - R46; R47 - R49; R50 - R69; R70 - R79; R80 - R82; R83 - R94; R96 - R98; R99 </w:t>
            </w:r>
          </w:p>
        </w:tc>
      </w:tr>
      <w:tr w:rsidR="009E10F2" w:rsidRPr="009B2F7A" w14:paraId="4E588A7A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1562F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25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342C82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Road traffic accident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9C2C34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V01 - V04; V06; V09 - V80; V87; V89; V99</w:t>
            </w:r>
          </w:p>
        </w:tc>
      </w:tr>
      <w:tr w:rsidR="009E10F2" w:rsidRPr="009B2F7A" w14:paraId="0BA0E7DA" w14:textId="77777777" w:rsidTr="006F4D47">
        <w:trPr>
          <w:trHeight w:val="252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53E04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26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E8F52B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on motor vehicle traffic accident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126B09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V05; V81 - V86; V88; V90 - V94; V95 - V98</w:t>
            </w:r>
          </w:p>
        </w:tc>
      </w:tr>
      <w:tr w:rsidR="009E10F2" w:rsidRPr="009B2F7A" w14:paraId="4442DF72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B56C9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27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6D2685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ining accident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6BC3C9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37</w:t>
            </w:r>
          </w:p>
        </w:tc>
      </w:tr>
      <w:tr w:rsidR="009E10F2" w:rsidRPr="009B2F7A" w14:paraId="28B0820F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2E1B1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28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1935DE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oisoning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45513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X40 - X49</w:t>
            </w:r>
          </w:p>
        </w:tc>
      </w:tr>
      <w:tr w:rsidR="009E10F2" w:rsidRPr="009B2F7A" w14:paraId="6E67D3BB" w14:textId="77777777" w:rsidTr="006F4D47">
        <w:trPr>
          <w:trHeight w:val="297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A5038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29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6434DB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urgical / medical misadventure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C9E76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60 - Y69; Y70 - Y82; Y83 - Y84; Y88</w:t>
            </w:r>
          </w:p>
        </w:tc>
      </w:tr>
      <w:tr w:rsidR="009E10F2" w:rsidRPr="009B2F7A" w14:paraId="47B6FA69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295FC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30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B0B17F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Fall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9643E1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W00 - W19</w:t>
            </w:r>
          </w:p>
        </w:tc>
      </w:tr>
      <w:tr w:rsidR="009E10F2" w:rsidRPr="009B2F7A" w14:paraId="2A43F559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168A8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31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8DF0F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Fire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61F6C0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X00 - X09</w:t>
            </w:r>
          </w:p>
        </w:tc>
      </w:tr>
      <w:tr w:rsidR="009E10F2" w:rsidRPr="009B2F7A" w14:paraId="4A218D89" w14:textId="77777777" w:rsidTr="006F4D47">
        <w:trPr>
          <w:trHeight w:val="306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829C2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32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6A375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atural and environmental factor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49B13E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W53 - W64; X20 - X29; X30 - X39; X50 - X57</w:t>
            </w:r>
          </w:p>
        </w:tc>
      </w:tr>
      <w:tr w:rsidR="009E10F2" w:rsidRPr="009B2F7A" w14:paraId="6BE6E991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F9DE9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33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999EA8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Drowning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68508B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W65 - W74</w:t>
            </w:r>
          </w:p>
        </w:tc>
      </w:tr>
      <w:tr w:rsidR="009E10F2" w:rsidRPr="009B2F7A" w14:paraId="72D622B5" w14:textId="77777777" w:rsidTr="006F4D47">
        <w:trPr>
          <w:trHeight w:val="324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B504C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34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642763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uffocation and foreign bodie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47C826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W75 - W84</w:t>
            </w:r>
          </w:p>
        </w:tc>
      </w:tr>
      <w:tr w:rsidR="009E10F2" w:rsidRPr="009B2F7A" w14:paraId="751DBA02" w14:textId="77777777" w:rsidTr="006F4D47">
        <w:trPr>
          <w:trHeight w:val="351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E6FD8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35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156F23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Other unintentional injuries specified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557FF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W20 - W49; W50 - W52; W85 - W99; X10 - X19; X58; Y</w:t>
            </w:r>
            <w:proofErr w:type="gramStart"/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38;  Y</w:t>
            </w:r>
            <w:proofErr w:type="gramEnd"/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39; Y40 - Y59</w:t>
            </w:r>
          </w:p>
        </w:tc>
      </w:tr>
      <w:tr w:rsidR="009E10F2" w:rsidRPr="009B2F7A" w14:paraId="4FAE98E2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5DFE8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36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1B8074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Ill-defined transport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1BAC51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85</w:t>
            </w:r>
          </w:p>
        </w:tc>
      </w:tr>
      <w:tr w:rsidR="009E10F2" w:rsidRPr="009B2F7A" w14:paraId="783590CC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C00CC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37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78520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Ill-defined other uninten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ional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AEF92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X59; Y86</w:t>
            </w:r>
          </w:p>
        </w:tc>
      </w:tr>
      <w:tr w:rsidR="009E10F2" w:rsidRPr="009B2F7A" w14:paraId="0589E3AD" w14:textId="77777777" w:rsidTr="006F4D47">
        <w:trPr>
          <w:trHeight w:val="459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0DD5E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38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93158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Undetermined whether intentional or unintentional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6E0C7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10 - Y34; Y87; Y89</w:t>
            </w:r>
          </w:p>
        </w:tc>
      </w:tr>
      <w:tr w:rsidR="009E10F2" w:rsidRPr="009B2F7A" w14:paraId="2B8C2461" w14:textId="77777777" w:rsidTr="006F4D47">
        <w:trPr>
          <w:trHeight w:val="264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00BDD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39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3E79B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Suicide 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D8F717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X60 - X84</w:t>
            </w:r>
          </w:p>
        </w:tc>
      </w:tr>
      <w:tr w:rsidR="009E10F2" w:rsidRPr="009B2F7A" w14:paraId="0E75730D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C7894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40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A895B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omicide with firearm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C41564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X93 - X95</w:t>
            </w:r>
          </w:p>
        </w:tc>
      </w:tr>
      <w:tr w:rsidR="009E10F2" w:rsidRPr="009B2F7A" w14:paraId="477EA095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B6568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41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E1CA5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omicide without firearm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9DEC49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X85 - X92; X96 - X99; Y00 -Y08</w:t>
            </w:r>
          </w:p>
        </w:tc>
      </w:tr>
      <w:tr w:rsidR="009E10F2" w:rsidRPr="009B2F7A" w14:paraId="101576F5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35BD4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42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46BCD7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Ill-defined homicide 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C7625E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09</w:t>
            </w:r>
          </w:p>
        </w:tc>
      </w:tr>
      <w:tr w:rsidR="009E10F2" w:rsidRPr="009B2F7A" w14:paraId="4EF91186" w14:textId="77777777" w:rsidTr="006F4D47">
        <w:trPr>
          <w:trHeight w:val="283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1616F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43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839D4A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War 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36020A" w14:textId="77777777" w:rsidR="009E10F2" w:rsidRPr="009B2F7A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9B2F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35; Y36</w:t>
            </w:r>
          </w:p>
        </w:tc>
      </w:tr>
    </w:tbl>
    <w:p w14:paraId="44221DFE" w14:textId="319D42A0" w:rsidR="009E10F2" w:rsidRPr="009C760F" w:rsidRDefault="009E10F2" w:rsidP="009E10F2">
      <w:pPr>
        <w:pStyle w:val="Heading2"/>
        <w:rPr>
          <w:rFonts w:eastAsia="Times New Roman" w:cs="Calibri"/>
          <w:b w:val="0"/>
          <w:color w:val="000000"/>
          <w:sz w:val="20"/>
          <w:szCs w:val="20"/>
        </w:rPr>
      </w:pPr>
    </w:p>
    <w:p w14:paraId="7911D2FB" w14:textId="623ADD36" w:rsidR="00F95464" w:rsidRPr="009C760F" w:rsidRDefault="00F95464" w:rsidP="00F95464">
      <w:pPr>
        <w:rPr>
          <w:rFonts w:ascii="Calibri" w:eastAsia="Times New Roman" w:hAnsi="Calibri" w:cs="Calibri"/>
          <w:color w:val="000000"/>
          <w:sz w:val="20"/>
          <w:szCs w:val="20"/>
          <w:lang w:val="en-US"/>
        </w:rPr>
      </w:pPr>
      <w:r w:rsidRPr="009C760F">
        <w:rPr>
          <w:rFonts w:ascii="Calibri" w:eastAsia="Times New Roman" w:hAnsi="Calibri" w:cs="Calibri"/>
          <w:color w:val="000000"/>
          <w:sz w:val="20"/>
          <w:szCs w:val="20"/>
          <w:lang w:val="en-US"/>
        </w:rPr>
        <w:t>Table 2 provides the ICD-10 codes for</w:t>
      </w:r>
      <w:r w:rsidR="009C760F" w:rsidRPr="009C760F">
        <w:rPr>
          <w:rFonts w:ascii="Calibri" w:eastAsia="Times New Roman" w:hAnsi="Calibri" w:cs="Calibri"/>
          <w:color w:val="000000"/>
          <w:sz w:val="20"/>
          <w:szCs w:val="20"/>
          <w:lang w:val="en-US"/>
        </w:rPr>
        <w:t xml:space="preserve"> the 64 categories in the VA list.</w:t>
      </w:r>
    </w:p>
    <w:p w14:paraId="6BE56AB8" w14:textId="777FB1D4" w:rsidR="009E10F2" w:rsidRPr="00DF14C3" w:rsidRDefault="009E10F2" w:rsidP="00DF14C3">
      <w:pPr>
        <w:pStyle w:val="FiguretitleSource"/>
      </w:pPr>
      <w:bookmarkStart w:id="1" w:name="_Toc116113263"/>
      <w:r w:rsidRPr="00DF14C3">
        <w:t xml:space="preserve">Table </w:t>
      </w:r>
      <w:r w:rsidR="0088488A" w:rsidRPr="00DF14C3">
        <w:t>2</w:t>
      </w:r>
      <w:r w:rsidRPr="00DF14C3">
        <w:rPr>
          <w:color w:val="2B579A"/>
          <w:shd w:val="clear" w:color="auto" w:fill="E6E6E6"/>
        </w:rPr>
        <w:fldChar w:fldCharType="begin"/>
      </w:r>
      <w:r w:rsidRPr="00DF14C3">
        <w:rPr>
          <w:noProof/>
        </w:rPr>
        <w:instrText xml:space="preserve"> SEQ Table \* ARABIC </w:instrText>
      </w:r>
      <w:r w:rsidR="00000000" w:rsidRPr="00DF14C3">
        <w:rPr>
          <w:color w:val="2B579A"/>
          <w:shd w:val="clear" w:color="auto" w:fill="E6E6E6"/>
        </w:rPr>
        <w:fldChar w:fldCharType="separate"/>
      </w:r>
      <w:r w:rsidRPr="00DF14C3">
        <w:rPr>
          <w:color w:val="2B579A"/>
          <w:shd w:val="clear" w:color="auto" w:fill="E6E6E6"/>
        </w:rPr>
        <w:fldChar w:fldCharType="end"/>
      </w:r>
      <w:r w:rsidRPr="00DF14C3">
        <w:t>: ICD-10 codes for each category of the VA list.</w:t>
      </w:r>
      <w:bookmarkEnd w:id="1"/>
      <w:r w:rsidRPr="00DF14C3"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715"/>
        <w:gridCol w:w="3870"/>
        <w:gridCol w:w="4765"/>
      </w:tblGrid>
      <w:tr w:rsidR="009E10F2" w:rsidRPr="00D25D96" w14:paraId="7F20CC32" w14:textId="77777777" w:rsidTr="006F4D47">
        <w:trPr>
          <w:trHeight w:val="290"/>
          <w:tblHeader/>
        </w:trPr>
        <w:tc>
          <w:tcPr>
            <w:tcW w:w="45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B3BFFB1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A List</w:t>
            </w:r>
          </w:p>
        </w:tc>
        <w:tc>
          <w:tcPr>
            <w:tcW w:w="4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7CD040A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C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-</w:t>
            </w:r>
            <w:r w:rsidRPr="00D25D9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 code</w:t>
            </w:r>
          </w:p>
        </w:tc>
      </w:tr>
      <w:tr w:rsidR="009E10F2" w:rsidRPr="00D25D96" w14:paraId="5DFFDA19" w14:textId="77777777" w:rsidTr="006F4D47">
        <w:trPr>
          <w:trHeight w:val="30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68ED4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22DD0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45363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40 - A41</w:t>
            </w:r>
          </w:p>
        </w:tc>
      </w:tr>
      <w:tr w:rsidR="009E10F2" w:rsidRPr="00D25D96" w14:paraId="0204931E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EE8D1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67DCE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ute respiratory infection, including pneumonia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5268B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00 - J22</w:t>
            </w:r>
          </w:p>
        </w:tc>
      </w:tr>
      <w:tr w:rsidR="009E10F2" w:rsidRPr="00D25D96" w14:paraId="3C364768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C999A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D692A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V/AIDS related death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82DEA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20 - B24</w:t>
            </w:r>
          </w:p>
        </w:tc>
      </w:tr>
      <w:tr w:rsidR="009E10F2" w:rsidRPr="00D25D96" w14:paraId="5A0C2023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E3767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01CFE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arrhoeal diseases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52D6B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00 - A09</w:t>
            </w:r>
          </w:p>
        </w:tc>
      </w:tr>
      <w:tr w:rsidR="009E10F2" w:rsidRPr="00D25D96" w14:paraId="6AE1B07E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9B662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69503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aria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F4B8A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50 - B54</w:t>
            </w:r>
          </w:p>
        </w:tc>
      </w:tr>
      <w:tr w:rsidR="009E10F2" w:rsidRPr="00D25D96" w14:paraId="05693FF1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CB6ED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28455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sles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B6974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05</w:t>
            </w:r>
          </w:p>
        </w:tc>
      </w:tr>
      <w:tr w:rsidR="009E10F2" w:rsidRPr="00D25D96" w14:paraId="2B2E76E4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6A7E4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3972B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ningitis and encephalitis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B0F15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39; G00 - G05</w:t>
            </w:r>
          </w:p>
        </w:tc>
      </w:tr>
      <w:tr w:rsidR="009E10F2" w:rsidRPr="00D25D96" w14:paraId="635FAD6F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3CFA3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16CA5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tanus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1B3E9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33 - A35</w:t>
            </w:r>
          </w:p>
        </w:tc>
      </w:tr>
      <w:tr w:rsidR="009E10F2" w:rsidRPr="00D25D96" w14:paraId="37F6F7F7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D7994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DFF15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lmonary tuberculosis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F73B6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15 - A16; U51 - U52</w:t>
            </w:r>
          </w:p>
        </w:tc>
      </w:tr>
      <w:tr w:rsidR="009E10F2" w:rsidRPr="00D25D96" w14:paraId="602B08F5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39979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36928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tussis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61831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37</w:t>
            </w:r>
          </w:p>
        </w:tc>
      </w:tr>
      <w:tr w:rsidR="009E10F2" w:rsidRPr="00D25D96" w14:paraId="23CA0209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39444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BD8CF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emorrhagic fever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94A73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92 - A99</w:t>
            </w:r>
          </w:p>
        </w:tc>
      </w:tr>
      <w:tr w:rsidR="009E10F2" w:rsidRPr="00D25D96" w14:paraId="46ECF8FB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CC819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11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51CBB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ngue fever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C0DE0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91</w:t>
            </w:r>
          </w:p>
        </w:tc>
      </w:tr>
      <w:tr w:rsidR="009E10F2" w:rsidRPr="00D25D96" w14:paraId="4B5B94B0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88E47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6EC26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 and unspecified infectious disease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E23AD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17 - A19; A20 - A38; A42 - A44;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46; </w:t>
            </w: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48 - A89; B00 - B19; B25- B49; B55 - B99</w:t>
            </w:r>
          </w:p>
        </w:tc>
      </w:tr>
      <w:tr w:rsidR="009E10F2" w:rsidRPr="00D25D96" w14:paraId="7D12A212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4130F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BE83E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al neoplasms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93211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00 - C06</w:t>
            </w:r>
          </w:p>
        </w:tc>
      </w:tr>
      <w:tr w:rsidR="009E10F2" w:rsidRPr="00D25D96" w14:paraId="3E86E702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0877F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AEFD3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gestive neoplasms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F3F95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15 - C26</w:t>
            </w:r>
          </w:p>
        </w:tc>
      </w:tr>
      <w:tr w:rsidR="009E10F2" w:rsidRPr="00D25D96" w14:paraId="5F95D287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91430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854D2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spiratory neoplasms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ADEE4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30 - C39</w:t>
            </w:r>
          </w:p>
        </w:tc>
      </w:tr>
      <w:tr w:rsidR="009E10F2" w:rsidRPr="00D25D96" w14:paraId="5D9B51CF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A6F12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3B9D7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east neoplasms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D3EB4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0</w:t>
            </w:r>
          </w:p>
        </w:tc>
      </w:tr>
      <w:tr w:rsidR="009E10F2" w:rsidRPr="00D25D96" w14:paraId="49BB9B56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E6AE9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83806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 reproductive neoplasms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A0DAF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1 - C58</w:t>
            </w:r>
          </w:p>
        </w:tc>
      </w:tr>
      <w:tr w:rsidR="009E10F2" w:rsidRPr="00D25D96" w14:paraId="1E9DCC8C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304E3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F5FB7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 reproductive neoplasms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7D4DD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60 - C63</w:t>
            </w:r>
          </w:p>
        </w:tc>
      </w:tr>
      <w:tr w:rsidR="009E10F2" w:rsidRPr="00D25D96" w14:paraId="72024BC3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CDB6C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A84EE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 and unspecified neoplasms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A739D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07 - C14; C40 - C49; C60 - D48</w:t>
            </w:r>
          </w:p>
        </w:tc>
      </w:tr>
      <w:tr w:rsidR="009E10F2" w:rsidRPr="00D25D96" w14:paraId="59F4009E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17040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C1D31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vere anaemia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8C7C1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50 - D64</w:t>
            </w:r>
          </w:p>
        </w:tc>
      </w:tr>
      <w:tr w:rsidR="009E10F2" w:rsidRPr="00D25D96" w14:paraId="16F0F6F7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88E82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FD44A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vere malnutrition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FE42A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40 - E46</w:t>
            </w:r>
          </w:p>
        </w:tc>
      </w:tr>
      <w:tr w:rsidR="009E10F2" w:rsidRPr="00D25D96" w14:paraId="5BA6E931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F197A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13C8E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CE842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0 - E14</w:t>
            </w:r>
          </w:p>
        </w:tc>
      </w:tr>
      <w:tr w:rsidR="009E10F2" w:rsidRPr="00D25D96" w14:paraId="7DA5C684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CE600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068BC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ute cardiac disease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EF33A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20 - I25</w:t>
            </w:r>
          </w:p>
        </w:tc>
      </w:tr>
      <w:tr w:rsidR="009E10F2" w:rsidRPr="00D25D96" w14:paraId="62D6609D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DBCF9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78296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97E12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60 - I69</w:t>
            </w:r>
          </w:p>
        </w:tc>
      </w:tr>
      <w:tr w:rsidR="009E10F2" w:rsidRPr="00D25D96" w14:paraId="0C726F00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54C56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E6F42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ckle cell with crisis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F2606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57</w:t>
            </w:r>
          </w:p>
        </w:tc>
      </w:tr>
      <w:tr w:rsidR="009E10F2" w:rsidRPr="00D25D96" w14:paraId="6401F904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91D08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B8110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 and unspecified cardiac disease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335C2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00 - I09; I10 - I15; I26 - I52; I70 - I99</w:t>
            </w:r>
          </w:p>
        </w:tc>
      </w:tr>
      <w:tr w:rsidR="009E10F2" w:rsidRPr="00D25D96" w14:paraId="7E6BAD44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AE85E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136CA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onic obstructive pulmonary disease (COPD)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FB8A7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40 - J44</w:t>
            </w:r>
          </w:p>
        </w:tc>
      </w:tr>
      <w:tr w:rsidR="009E10F2" w:rsidRPr="00D25D96" w14:paraId="4C840D7B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2F84D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C5958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C67BA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45 - J46</w:t>
            </w:r>
          </w:p>
        </w:tc>
      </w:tr>
      <w:tr w:rsidR="009E10F2" w:rsidRPr="00D25D96" w14:paraId="703AE3F8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60965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315C5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ute abdomen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71B9C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35 - K37; K40 - K46; K56; R10</w:t>
            </w:r>
          </w:p>
        </w:tc>
      </w:tr>
      <w:tr w:rsidR="009E10F2" w:rsidRPr="00D25D96" w14:paraId="30BBB5AC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8990E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48095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ver cirrhosis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5AD72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70 - K76</w:t>
            </w:r>
          </w:p>
        </w:tc>
      </w:tr>
      <w:tr w:rsidR="009E10F2" w:rsidRPr="00D25D96" w14:paraId="4C044F41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5575C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53007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nal failure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03A95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17 - N19</w:t>
            </w:r>
          </w:p>
        </w:tc>
      </w:tr>
      <w:tr w:rsidR="009E10F2" w:rsidRPr="00D25D96" w14:paraId="68B4EF71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14462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9404A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ilepsy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424D0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40 - G41</w:t>
            </w:r>
          </w:p>
        </w:tc>
      </w:tr>
      <w:tr w:rsidR="009E10F2" w:rsidRPr="00D25D96" w14:paraId="01EF6C8A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29E84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00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7E6F8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 and unspecified non-communicable disease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4C110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55 - D89; E00 - E07; E15 - E35; E50 - E90; F00 - F99; G06 - G09; G10 - G37; G43 - G47; G50 - G99; H00- H95; J30 - J39; J47 - J99; K00 - K31; K35- K38; K40 - K93; L00 - L99; M00 - M99; N00- N16; N20 - N99; R00 - R09; R11 - R94</w:t>
            </w:r>
          </w:p>
        </w:tc>
      </w:tr>
      <w:tr w:rsidR="009E10F2" w:rsidRPr="00D25D96" w14:paraId="140AF691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3A8EC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447D1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topic pregnancy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404DA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00</w:t>
            </w:r>
          </w:p>
        </w:tc>
      </w:tr>
      <w:tr w:rsidR="009E10F2" w:rsidRPr="00D25D96" w14:paraId="0A607AF2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1C437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1138C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ortion-related death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7CA17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03 - O08</w:t>
            </w:r>
          </w:p>
        </w:tc>
      </w:tr>
      <w:tr w:rsidR="009E10F2" w:rsidRPr="00D25D96" w14:paraId="58D93320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95E4C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3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34EEB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gnancy-induced hypertension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767E3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10 - O16</w:t>
            </w:r>
          </w:p>
        </w:tc>
      </w:tr>
      <w:tr w:rsidR="009E10F2" w:rsidRPr="00D25D96" w14:paraId="0CFE8429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B2D4A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4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5417B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bstetric haemorrhage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DDE1C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46; O67; O72</w:t>
            </w:r>
          </w:p>
        </w:tc>
      </w:tr>
      <w:tr w:rsidR="009E10F2" w:rsidRPr="00D25D96" w14:paraId="673FFA52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0BDE9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5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26325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bstructed labour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25192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63; O66</w:t>
            </w:r>
          </w:p>
        </w:tc>
      </w:tr>
      <w:tr w:rsidR="009E10F2" w:rsidRPr="00D25D96" w14:paraId="0260E40C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3030B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6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87C04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gnancy-related sepsis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A4FB7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85</w:t>
            </w:r>
          </w:p>
        </w:tc>
      </w:tr>
      <w:tr w:rsidR="009E10F2" w:rsidRPr="00D25D96" w14:paraId="36979265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94C31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7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CD79C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aemia of pregnancy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8440E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99</w:t>
            </w:r>
          </w:p>
        </w:tc>
      </w:tr>
      <w:tr w:rsidR="009E10F2" w:rsidRPr="00D25D96" w14:paraId="2A494DF4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80734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8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93FEA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ptured uterus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5CEC0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71</w:t>
            </w:r>
          </w:p>
        </w:tc>
      </w:tr>
      <w:tr w:rsidR="009E10F2" w:rsidRPr="00D25D96" w14:paraId="28A005C7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057F1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A8B46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 and unspecified maternal cause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DC449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01 - O02; O20 - O45; O47 - O62; O68 - O70; O73 - O75; O76 - O84; O86 - O98</w:t>
            </w:r>
          </w:p>
        </w:tc>
      </w:tr>
      <w:tr w:rsidR="009E10F2" w:rsidRPr="00D25D96" w14:paraId="53FD4556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A744B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C2249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maturity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C1778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05 - P07</w:t>
            </w:r>
          </w:p>
        </w:tc>
      </w:tr>
      <w:tr w:rsidR="009E10F2" w:rsidRPr="00D25D96" w14:paraId="77303A44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9DFEA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FEE86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rth asphyxia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E4E56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20 - P22</w:t>
            </w:r>
          </w:p>
        </w:tc>
      </w:tr>
      <w:tr w:rsidR="009E10F2" w:rsidRPr="00D25D96" w14:paraId="2AD85E20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83AD1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3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51DFE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onatal pneumonia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C90B6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23 - P25</w:t>
            </w:r>
          </w:p>
        </w:tc>
      </w:tr>
      <w:tr w:rsidR="009E10F2" w:rsidRPr="00D25D96" w14:paraId="77AB0EE5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FBA74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4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0E343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onatal sepsis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B4320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36</w:t>
            </w:r>
          </w:p>
        </w:tc>
      </w:tr>
      <w:tr w:rsidR="009E10F2" w:rsidRPr="00D25D96" w14:paraId="6104DB96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75329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5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E425C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onatal tetanus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47DA5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33</w:t>
            </w:r>
          </w:p>
        </w:tc>
      </w:tr>
      <w:tr w:rsidR="009E10F2" w:rsidRPr="00D25D96" w14:paraId="1BC67584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8EF9F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6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D7057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genital malformation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BA1AF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00 - Q99</w:t>
            </w:r>
          </w:p>
        </w:tc>
      </w:tr>
      <w:tr w:rsidR="009E10F2" w:rsidRPr="00D25D96" w14:paraId="183CD5C5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7129C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9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1B35A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 and unspecified perinatal cause of death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A64E0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00 - P04; P08 - P15; P26 - P35; P37 - P94; P96</w:t>
            </w:r>
          </w:p>
        </w:tc>
      </w:tr>
      <w:tr w:rsidR="009E10F2" w:rsidRPr="00D25D96" w14:paraId="505E8569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1ABB9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1100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5CB26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illbirths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F3CDB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95</w:t>
            </w:r>
          </w:p>
        </w:tc>
      </w:tr>
      <w:tr w:rsidR="009E10F2" w:rsidRPr="00D25D96" w14:paraId="46BB24F9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0DD8B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FF383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oad traffic accident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DD682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01 - V89</w:t>
            </w:r>
          </w:p>
        </w:tc>
      </w:tr>
      <w:tr w:rsidR="009E10F2" w:rsidRPr="00D25D96" w14:paraId="5683C7D7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645F1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5EE16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 transport accident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BC364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90 - V99</w:t>
            </w:r>
          </w:p>
        </w:tc>
      </w:tr>
      <w:tr w:rsidR="009E10F2" w:rsidRPr="00D25D96" w14:paraId="3A58CB5F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66E55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3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36395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cidental fall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02784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00 - W19</w:t>
            </w:r>
          </w:p>
        </w:tc>
      </w:tr>
      <w:tr w:rsidR="009E10F2" w:rsidRPr="00D25D96" w14:paraId="062EF12A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EBBDF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4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A5B56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cidental drowning and submersion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EDFDC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65 - W74</w:t>
            </w:r>
          </w:p>
        </w:tc>
      </w:tr>
      <w:tr w:rsidR="009E10F2" w:rsidRPr="00D25D96" w14:paraId="16294FC0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67D7F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5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9558B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ccidental exposure to smoke, </w:t>
            </w:r>
            <w:proofErr w:type="gramStart"/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e</w:t>
            </w:r>
            <w:proofErr w:type="gramEnd"/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nd flames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37841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00 - X19</w:t>
            </w:r>
          </w:p>
        </w:tc>
      </w:tr>
      <w:tr w:rsidR="009E10F2" w:rsidRPr="00D25D96" w14:paraId="01EEF0EC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52F39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6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17991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act with venomous animals and plants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1A40A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20 - X29</w:t>
            </w:r>
          </w:p>
        </w:tc>
      </w:tr>
      <w:tr w:rsidR="009E10F2" w:rsidRPr="00D25D96" w14:paraId="4DE908C1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D46AE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7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D5CDA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cidental poisoning and exposure to noxious substance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FE74C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40 - X49</w:t>
            </w:r>
          </w:p>
        </w:tc>
      </w:tr>
      <w:tr w:rsidR="009E10F2" w:rsidRPr="00D25D96" w14:paraId="2710CA5D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1AC29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8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63E6A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ntional self-harm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55814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60 - X84</w:t>
            </w:r>
          </w:p>
        </w:tc>
      </w:tr>
      <w:tr w:rsidR="009E10F2" w:rsidRPr="00D25D96" w14:paraId="2D852B88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0161F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9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D6FEA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sault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B36E1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85 - Y09</w:t>
            </w:r>
          </w:p>
        </w:tc>
      </w:tr>
      <w:tr w:rsidR="009E10F2" w:rsidRPr="00D25D96" w14:paraId="16C7449A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3D96B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10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8D5FC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posure to force of nature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5DE8B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30 - X39</w:t>
            </w:r>
          </w:p>
        </w:tc>
      </w:tr>
      <w:tr w:rsidR="009E10F2" w:rsidRPr="00D25D96" w14:paraId="41D0F74A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F9412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99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0655D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 and unspecified external cause of death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D46C6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00 - T99; W20 - W64; W75 - W99; X50 - X59; Y10 - Y98</w:t>
            </w:r>
          </w:p>
        </w:tc>
      </w:tr>
      <w:tr w:rsidR="009E10F2" w:rsidRPr="00D25D96" w14:paraId="78A71FDF" w14:textId="77777777" w:rsidTr="006F4D47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BB82A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00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4D469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use of death unknown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59FFB" w14:textId="77777777" w:rsidR="009E10F2" w:rsidRPr="00D25D96" w:rsidRDefault="009E10F2" w:rsidP="006F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D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95 - R99</w:t>
            </w:r>
          </w:p>
        </w:tc>
      </w:tr>
    </w:tbl>
    <w:p w14:paraId="3E7E96FD" w14:textId="77777777" w:rsidR="009E10F2" w:rsidRPr="00F763C4" w:rsidRDefault="009E10F2" w:rsidP="009E10F2"/>
    <w:p w14:paraId="627359EB" w14:textId="77777777" w:rsidR="009E10F2" w:rsidRPr="006E3A19" w:rsidRDefault="009E10F2" w:rsidP="006E3A19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US"/>
        </w:rPr>
      </w:pPr>
    </w:p>
    <w:sectPr w:rsidR="009E10F2" w:rsidRPr="006E3A19" w:rsidSect="00347B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67C"/>
    <w:rsid w:val="00063D5E"/>
    <w:rsid w:val="000B4768"/>
    <w:rsid w:val="000D30E6"/>
    <w:rsid w:val="0015403B"/>
    <w:rsid w:val="0019180F"/>
    <w:rsid w:val="001B3EE1"/>
    <w:rsid w:val="001C0D6A"/>
    <w:rsid w:val="001C52FD"/>
    <w:rsid w:val="001D499B"/>
    <w:rsid w:val="001D67B5"/>
    <w:rsid w:val="001E7A08"/>
    <w:rsid w:val="001F09AD"/>
    <w:rsid w:val="001F677B"/>
    <w:rsid w:val="00280D98"/>
    <w:rsid w:val="002E782D"/>
    <w:rsid w:val="002F1E8A"/>
    <w:rsid w:val="00305F36"/>
    <w:rsid w:val="003247DB"/>
    <w:rsid w:val="00347B0F"/>
    <w:rsid w:val="00391B85"/>
    <w:rsid w:val="003C2DC6"/>
    <w:rsid w:val="003D0038"/>
    <w:rsid w:val="00424F4B"/>
    <w:rsid w:val="004433BB"/>
    <w:rsid w:val="0045235F"/>
    <w:rsid w:val="00472D3A"/>
    <w:rsid w:val="00494810"/>
    <w:rsid w:val="004B0657"/>
    <w:rsid w:val="004D540E"/>
    <w:rsid w:val="004F0719"/>
    <w:rsid w:val="00500B45"/>
    <w:rsid w:val="00584D6A"/>
    <w:rsid w:val="005F0F42"/>
    <w:rsid w:val="005F0F4D"/>
    <w:rsid w:val="005F5940"/>
    <w:rsid w:val="006638F1"/>
    <w:rsid w:val="00671EB6"/>
    <w:rsid w:val="006731E2"/>
    <w:rsid w:val="0069641F"/>
    <w:rsid w:val="006E3A19"/>
    <w:rsid w:val="0072371F"/>
    <w:rsid w:val="007D178D"/>
    <w:rsid w:val="007D760D"/>
    <w:rsid w:val="007F5297"/>
    <w:rsid w:val="00804BD7"/>
    <w:rsid w:val="008342F7"/>
    <w:rsid w:val="0084662D"/>
    <w:rsid w:val="00871FB5"/>
    <w:rsid w:val="0088488A"/>
    <w:rsid w:val="008E5D4B"/>
    <w:rsid w:val="008E5FD1"/>
    <w:rsid w:val="008F47D6"/>
    <w:rsid w:val="00905807"/>
    <w:rsid w:val="00912833"/>
    <w:rsid w:val="0091318F"/>
    <w:rsid w:val="00936CF8"/>
    <w:rsid w:val="009404A5"/>
    <w:rsid w:val="009A14C0"/>
    <w:rsid w:val="009C760F"/>
    <w:rsid w:val="009E10F2"/>
    <w:rsid w:val="009F272F"/>
    <w:rsid w:val="00A16E12"/>
    <w:rsid w:val="00A25660"/>
    <w:rsid w:val="00A40148"/>
    <w:rsid w:val="00A87E9B"/>
    <w:rsid w:val="00AB4505"/>
    <w:rsid w:val="00AC6AF0"/>
    <w:rsid w:val="00B0367C"/>
    <w:rsid w:val="00B45560"/>
    <w:rsid w:val="00B94684"/>
    <w:rsid w:val="00BE6B68"/>
    <w:rsid w:val="00BF528A"/>
    <w:rsid w:val="00D26A5B"/>
    <w:rsid w:val="00D33826"/>
    <w:rsid w:val="00D677F0"/>
    <w:rsid w:val="00DB39AF"/>
    <w:rsid w:val="00DB7225"/>
    <w:rsid w:val="00DE41BD"/>
    <w:rsid w:val="00DF14C3"/>
    <w:rsid w:val="00DF7C6B"/>
    <w:rsid w:val="00E53A1F"/>
    <w:rsid w:val="00E629AD"/>
    <w:rsid w:val="00E87FDB"/>
    <w:rsid w:val="00EB7433"/>
    <w:rsid w:val="00EC64BC"/>
    <w:rsid w:val="00EE502B"/>
    <w:rsid w:val="00F34EAE"/>
    <w:rsid w:val="00F95464"/>
    <w:rsid w:val="00FA762E"/>
    <w:rsid w:val="00FB7211"/>
    <w:rsid w:val="66B0D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7E565"/>
  <w15:chartTrackingRefBased/>
  <w15:docId w15:val="{6DC9A65B-E161-414F-AE8D-881213468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10F2"/>
    <w:pPr>
      <w:keepNext/>
      <w:keepLines/>
      <w:spacing w:before="40" w:after="0"/>
      <w:jc w:val="both"/>
      <w:outlineLvl w:val="1"/>
    </w:pPr>
    <w:rPr>
      <w:rFonts w:ascii="Calibri" w:eastAsiaTheme="majorEastAsia" w:hAnsi="Calibri" w:cstheme="majorBidi"/>
      <w:b/>
      <w:color w:val="4472C4" w:themeColor="accent1"/>
      <w:sz w:val="28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5D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34EA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E10F2"/>
    <w:rPr>
      <w:rFonts w:ascii="Calibri" w:eastAsiaTheme="majorEastAsia" w:hAnsi="Calibri" w:cstheme="majorBidi"/>
      <w:b/>
      <w:color w:val="4472C4" w:themeColor="accent1"/>
      <w:sz w:val="28"/>
      <w:szCs w:val="26"/>
    </w:rPr>
  </w:style>
  <w:style w:type="paragraph" w:customStyle="1" w:styleId="FiguretitleSource">
    <w:name w:val="Figure title &amp; Source"/>
    <w:basedOn w:val="Normal"/>
    <w:link w:val="FiguretitleSourceChar"/>
    <w:autoRedefine/>
    <w:qFormat/>
    <w:rsid w:val="00DF14C3"/>
    <w:pPr>
      <w:spacing w:after="0" w:line="240" w:lineRule="auto"/>
    </w:pPr>
    <w:rPr>
      <w:rFonts w:eastAsiaTheme="minorEastAsia" w:cstheme="minorHAnsi"/>
      <w:b/>
      <w:i/>
      <w:iCs/>
      <w:sz w:val="21"/>
      <w:szCs w:val="20"/>
      <w:lang w:val="en-US"/>
    </w:rPr>
  </w:style>
  <w:style w:type="character" w:customStyle="1" w:styleId="FiguretitleSourceChar">
    <w:name w:val="Figure title &amp; Source Char"/>
    <w:basedOn w:val="DefaultParagraphFont"/>
    <w:link w:val="FiguretitleSource"/>
    <w:rsid w:val="00DF14C3"/>
    <w:rPr>
      <w:rFonts w:eastAsiaTheme="minorEastAsia" w:cstheme="minorHAnsi"/>
      <w:b/>
      <w:i/>
      <w:iCs/>
      <w:sz w:val="21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04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2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0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2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4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4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B79BBC3E7DD54EBB96043324FE454B" ma:contentTypeVersion="15" ma:contentTypeDescription="Create a new document." ma:contentTypeScope="" ma:versionID="f102341a93a222266d12ee47b53cae8c">
  <xsd:schema xmlns:xsd="http://www.w3.org/2001/XMLSchema" xmlns:xs="http://www.w3.org/2001/XMLSchema" xmlns:p="http://schemas.microsoft.com/office/2006/metadata/properties" xmlns:ns2="9b99f214-9766-4690-a738-1fb475e34f42" xmlns:ns3="a62db795-9511-457e-9187-df2e34095363" targetNamespace="http://schemas.microsoft.com/office/2006/metadata/properties" ma:root="true" ma:fieldsID="22a1eeee0b049e60fbea4837c285171c" ns2:_="" ns3:_="">
    <xsd:import namespace="9b99f214-9766-4690-a738-1fb475e34f42"/>
    <xsd:import namespace="a62db795-9511-457e-9187-df2e3409536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99f214-9766-4690-a738-1fb475e34f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69785440-1fa9-49bb-b759-476af3ae911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2db795-9511-457e-9187-df2e34095363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c19b7f3f-6d14-4e8d-8cd3-a5c5627686d5}" ma:internalName="TaxCatchAll" ma:showField="CatchAllData" ma:web="a62db795-9511-457e-9187-df2e3409536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62db795-9511-457e-9187-df2e34095363" xsi:nil="true"/>
    <lcf76f155ced4ddcb4097134ff3c332f xmlns="9b99f214-9766-4690-a738-1fb475e34f4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AB933EA-EDC2-44CB-9168-8AF36B6BE635}"/>
</file>

<file path=customXml/itemProps2.xml><?xml version="1.0" encoding="utf-8"?>
<ds:datastoreItem xmlns:ds="http://schemas.openxmlformats.org/officeDocument/2006/customXml" ds:itemID="{16DF322C-D5B7-4328-ACFC-E9026BEC61E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12C50BD-A7CC-4253-99F2-27063D1C07E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8B0C68B-3118-4FD6-9DAD-3E11FBC18756}">
  <ds:schemaRefs>
    <ds:schemaRef ds:uri="http://schemas.microsoft.com/office/2006/metadata/properties"/>
    <ds:schemaRef ds:uri="http://schemas.microsoft.com/office/infopath/2007/PartnerControls"/>
    <ds:schemaRef ds:uri="a62db795-9511-457e-9187-df2e34095363"/>
    <ds:schemaRef ds:uri="9b99f214-9766-4690-a738-1fb475e34f4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6</Pages>
  <Words>1482</Words>
  <Characters>8448</Characters>
  <Application>Microsoft Office Word</Application>
  <DocSecurity>0</DocSecurity>
  <Lines>70</Lines>
  <Paragraphs>19</Paragraphs>
  <ScaleCrop>false</ScaleCrop>
  <Company/>
  <LinksUpToDate>false</LinksUpToDate>
  <CharactersWithSpaces>9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 Maqungo | SAMRC</dc:creator>
  <cp:keywords/>
  <dc:description/>
  <cp:lastModifiedBy>Monique Maqungo | SAMRC</cp:lastModifiedBy>
  <cp:revision>36</cp:revision>
  <dcterms:created xsi:type="dcterms:W3CDTF">2022-06-02T10:15:00Z</dcterms:created>
  <dcterms:modified xsi:type="dcterms:W3CDTF">2022-11-01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B79BBC3E7DD54EBB96043324FE454B</vt:lpwstr>
  </property>
  <property fmtid="{D5CDD505-2E9C-101B-9397-08002B2CF9AE}" pid="3" name="MediaServiceImageTags">
    <vt:lpwstr/>
  </property>
</Properties>
</file>